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2BE3" w:rsidRPr="00BB119C" w:rsidRDefault="00F52BE3" w:rsidP="00F52BE3">
      <w:pPr>
        <w:autoSpaceDE w:val="0"/>
        <w:autoSpaceDN w:val="0"/>
        <w:adjustRightInd w:val="0"/>
        <w:spacing w:line="480" w:lineRule="auto"/>
        <w:ind w:firstLineChars="400" w:firstLine="883"/>
        <w:jc w:val="left"/>
        <w:rPr>
          <w:rFonts w:ascii="Times New Roman" w:hAnsi="Times New Roman"/>
          <w:sz w:val="22"/>
          <w:szCs w:val="22"/>
        </w:rPr>
      </w:pPr>
      <w:bookmarkStart w:id="0" w:name="_GoBack"/>
      <w:bookmarkEnd w:id="0"/>
      <w:r w:rsidRPr="00473DC7">
        <w:rPr>
          <w:rFonts w:ascii="Times New Roman" w:hAnsi="Times New Roman" w:hint="eastAsia"/>
          <w:b/>
          <w:sz w:val="22"/>
          <w:szCs w:val="22"/>
        </w:rPr>
        <w:t xml:space="preserve">Table </w:t>
      </w:r>
      <w:r>
        <w:rPr>
          <w:rFonts w:ascii="Times New Roman" w:hAnsi="Times New Roman" w:hint="eastAsia"/>
          <w:b/>
          <w:sz w:val="22"/>
          <w:szCs w:val="22"/>
        </w:rPr>
        <w:t>S1</w:t>
      </w:r>
      <w:r w:rsidRPr="00473DC7">
        <w:rPr>
          <w:rFonts w:ascii="Times New Roman" w:hAnsi="Times New Roman" w:hint="eastAsia"/>
          <w:b/>
          <w:sz w:val="22"/>
          <w:szCs w:val="22"/>
        </w:rPr>
        <w:t xml:space="preserve">. The oligonucleotides </w:t>
      </w:r>
      <w:r w:rsidRPr="00473DC7">
        <w:rPr>
          <w:rFonts w:ascii="Times New Roman" w:hAnsi="Times New Roman"/>
          <w:b/>
          <w:sz w:val="22"/>
          <w:szCs w:val="22"/>
        </w:rPr>
        <w:t>sequences</w:t>
      </w:r>
      <w:r>
        <w:rPr>
          <w:rFonts w:ascii="Times New Roman" w:hAnsi="Times New Roman" w:hint="eastAsia"/>
          <w:b/>
          <w:sz w:val="22"/>
          <w:szCs w:val="22"/>
        </w:rPr>
        <w:t xml:space="preserve"> used in this study</w:t>
      </w:r>
    </w:p>
    <w:tbl>
      <w:tblPr>
        <w:tblW w:w="9560" w:type="dxa"/>
        <w:jc w:val="center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239"/>
        <w:gridCol w:w="5321"/>
      </w:tblGrid>
      <w:tr w:rsidR="00F52BE3" w:rsidRPr="00C57AC9" w:rsidTr="003B361C">
        <w:trPr>
          <w:trHeight w:val="340"/>
          <w:jc w:val="center"/>
        </w:trPr>
        <w:tc>
          <w:tcPr>
            <w:tcW w:w="4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2BE3" w:rsidRPr="00C57AC9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Primer </w:t>
            </w:r>
          </w:p>
        </w:tc>
        <w:tc>
          <w:tcPr>
            <w:tcW w:w="5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2BE3" w:rsidRPr="00C57AC9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Sequence</w:t>
            </w:r>
          </w:p>
        </w:tc>
      </w:tr>
      <w:tr w:rsidR="00F52BE3" w:rsidRPr="00C57AC9" w:rsidTr="003B361C">
        <w:trPr>
          <w:trHeight w:val="340"/>
          <w:jc w:val="center"/>
        </w:trPr>
        <w:tc>
          <w:tcPr>
            <w:tcW w:w="4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2BE3" w:rsidRPr="00C57AC9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CAG/miR-143 forward for genotyping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2BE3" w:rsidRPr="00C57AC9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5'-TGAGATGAAGCACTGTAGCTC-3′</w:t>
            </w:r>
          </w:p>
        </w:tc>
      </w:tr>
      <w:tr w:rsidR="00F52BE3" w:rsidRPr="00C57AC9" w:rsidTr="003B361C">
        <w:trPr>
          <w:trHeight w:val="340"/>
          <w:jc w:val="center"/>
        </w:trPr>
        <w:tc>
          <w:tcPr>
            <w:tcW w:w="4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2BE3" w:rsidRPr="00C57AC9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CAG/miR-143 reverse for genotyping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52BE3" w:rsidRPr="00C57AC9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5'-CCAGAAGTCAGATGCTCAAG-3′</w:t>
            </w:r>
          </w:p>
        </w:tc>
      </w:tr>
      <w:tr w:rsidR="00F52BE3" w:rsidRPr="00C57AC9" w:rsidTr="003B361C">
        <w:trPr>
          <w:trHeight w:val="340"/>
          <w:jc w:val="center"/>
        </w:trPr>
        <w:tc>
          <w:tcPr>
            <w:tcW w:w="4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2BE3" w:rsidRPr="00C57AC9" w:rsidRDefault="00F52BE3" w:rsidP="003B361C">
            <w:pPr>
              <w:widowControl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t</w:t>
            </w: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he wild </w:t>
            </w:r>
            <w:r w:rsidRPr="007539B3">
              <w:rPr>
                <w:rFonts w:ascii="Times New Roman" w:eastAsia="ＭＳ Ｐゴシック" w:hAnsi="Times New Roman" w:hint="eastAsia"/>
                <w:i/>
                <w:kern w:val="0"/>
                <w:sz w:val="18"/>
                <w:szCs w:val="18"/>
              </w:rPr>
              <w:t xml:space="preserve">APC </w:t>
            </w: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allele for genotyping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2BE3" w:rsidRPr="00C57AC9" w:rsidRDefault="00F52BE3" w:rsidP="003B361C">
            <w:pPr>
              <w:widowControl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5'-GCCATCCCTTCACGTTAG-3′</w:t>
            </w:r>
          </w:p>
        </w:tc>
      </w:tr>
      <w:tr w:rsidR="00F52BE3" w:rsidRPr="00C57AC9" w:rsidTr="003B361C">
        <w:trPr>
          <w:trHeight w:val="340"/>
          <w:jc w:val="center"/>
        </w:trPr>
        <w:tc>
          <w:tcPr>
            <w:tcW w:w="4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2BE3" w:rsidRPr="00C57AC9" w:rsidRDefault="00F52BE3" w:rsidP="003B361C">
            <w:pPr>
              <w:widowControl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the</w:t>
            </w:r>
            <w:r w:rsidRPr="007539B3">
              <w:rPr>
                <w:rFonts w:ascii="Times New Roman" w:eastAsia="ＭＳ Ｐゴシック" w:hAnsi="Times New Roman" w:hint="eastAsia"/>
                <w:i/>
                <w:kern w:val="0"/>
                <w:sz w:val="18"/>
                <w:szCs w:val="18"/>
              </w:rPr>
              <w:t xml:space="preserve"> APC</w:t>
            </w: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r w:rsidRPr="007539B3">
              <w:rPr>
                <w:rFonts w:ascii="Times New Roman" w:eastAsia="ＭＳ Ｐゴシック" w:hAnsi="Times New Roman"/>
                <w:i/>
                <w:kern w:val="0"/>
                <w:sz w:val="18"/>
                <w:szCs w:val="18"/>
              </w:rPr>
              <w:t>Min</w:t>
            </w: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allele for genotyping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2BE3" w:rsidRPr="00C57AC9" w:rsidRDefault="00F52BE3" w:rsidP="003B361C">
            <w:pPr>
              <w:widowControl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5'-TTCTGAGAAAGACAGAAGTTA-3′</w:t>
            </w:r>
          </w:p>
        </w:tc>
      </w:tr>
      <w:tr w:rsidR="00F52BE3" w:rsidRPr="00C57AC9" w:rsidTr="003B361C">
        <w:trPr>
          <w:trHeight w:val="340"/>
          <w:jc w:val="center"/>
        </w:trPr>
        <w:tc>
          <w:tcPr>
            <w:tcW w:w="4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2BE3" w:rsidRPr="00C57AC9" w:rsidRDefault="00F52BE3" w:rsidP="003B361C">
            <w:pPr>
              <w:widowControl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 xml:space="preserve">the 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common </w:t>
            </w:r>
            <w:r w:rsidRPr="007539B3">
              <w:rPr>
                <w:rFonts w:ascii="Times New Roman" w:eastAsia="ＭＳ Ｐゴシック" w:hAnsi="Times New Roman" w:hint="eastAsia"/>
                <w:i/>
                <w:kern w:val="0"/>
                <w:sz w:val="18"/>
                <w:szCs w:val="18"/>
              </w:rPr>
              <w:t>APC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allele</w:t>
            </w: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for genotyping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2BE3" w:rsidRPr="00C57AC9" w:rsidRDefault="00F52BE3" w:rsidP="003B361C">
            <w:pPr>
              <w:widowControl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5'-TTCCACTTTGGCATAAGGC-3′</w:t>
            </w:r>
          </w:p>
        </w:tc>
      </w:tr>
      <w:tr w:rsidR="00F52BE3" w:rsidRPr="00C57AC9" w:rsidTr="003B361C">
        <w:trPr>
          <w:trHeight w:val="340"/>
          <w:jc w:val="center"/>
        </w:trPr>
        <w:tc>
          <w:tcPr>
            <w:tcW w:w="4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2BE3" w:rsidRPr="00C57AC9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 xml:space="preserve">uman 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ri-mi</w:t>
            </w: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R</w:t>
            </w: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-143 forward for qRT-PCR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2BE3" w:rsidRPr="00C57AC9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5'-TCCCCTCTAACACCCCTTCTC-3′</w:t>
            </w:r>
          </w:p>
        </w:tc>
      </w:tr>
      <w:tr w:rsidR="00F52BE3" w:rsidRPr="00C57AC9" w:rsidTr="003B361C">
        <w:trPr>
          <w:trHeight w:val="340"/>
          <w:jc w:val="center"/>
        </w:trPr>
        <w:tc>
          <w:tcPr>
            <w:tcW w:w="4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2BE3" w:rsidRPr="00C57AC9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 xml:space="preserve">mouse 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ri-mi</w:t>
            </w: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-143 forward </w:t>
            </w: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for qRT-PCR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2BE3" w:rsidRPr="00C57AC9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5'-CACACTCCTCCTGCCCAAGA-3′</w:t>
            </w:r>
          </w:p>
        </w:tc>
      </w:tr>
      <w:tr w:rsidR="00F52BE3" w:rsidRPr="00C57AC9" w:rsidTr="003B361C">
        <w:trPr>
          <w:trHeight w:val="340"/>
          <w:jc w:val="center"/>
        </w:trPr>
        <w:tc>
          <w:tcPr>
            <w:tcW w:w="4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2BE3" w:rsidRPr="00C57AC9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uman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/m</w:t>
            </w: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 xml:space="preserve">ouse 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ri-mi</w:t>
            </w: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-143 reverse </w:t>
            </w: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for qRT-PCR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2BE3" w:rsidRPr="00C57AC9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5'-TGAGCTACAGTGCTTCATCTCAGA-3′</w:t>
            </w:r>
          </w:p>
        </w:tc>
      </w:tr>
      <w:tr w:rsidR="00F52BE3" w:rsidRPr="00C57AC9" w:rsidTr="003B361C">
        <w:trPr>
          <w:trHeight w:val="340"/>
          <w:jc w:val="center"/>
        </w:trPr>
        <w:tc>
          <w:tcPr>
            <w:tcW w:w="4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2BE3" w:rsidRPr="00C57AC9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uman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/m</w:t>
            </w: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ouse</w:t>
            </w: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ri-mi</w:t>
            </w: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R</w:t>
            </w: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-143 Taqman probe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2BE3" w:rsidRPr="00C57AC9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5'-FAM-TCTCCCAGCCTGAGGTGCAGTGCT-TAMRA -3′</w:t>
            </w:r>
          </w:p>
        </w:tc>
      </w:tr>
      <w:tr w:rsidR="00F52BE3" w:rsidRPr="00C57AC9" w:rsidTr="003B361C">
        <w:trPr>
          <w:trHeight w:val="340"/>
          <w:jc w:val="center"/>
        </w:trPr>
        <w:tc>
          <w:tcPr>
            <w:tcW w:w="4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2BE3" w:rsidRPr="00C57AC9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 xml:space="preserve">mouse 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ri-mi</w:t>
            </w: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-14</w:t>
            </w: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forward </w:t>
            </w: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for qRT-PCR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2BE3" w:rsidRPr="00C57AC9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5'-GGGATTCTGGAAATACTGTTCTTGA-3′ </w:t>
            </w:r>
          </w:p>
        </w:tc>
      </w:tr>
      <w:tr w:rsidR="00F52BE3" w:rsidRPr="00C57AC9" w:rsidTr="003B361C">
        <w:trPr>
          <w:trHeight w:val="340"/>
          <w:jc w:val="center"/>
        </w:trPr>
        <w:tc>
          <w:tcPr>
            <w:tcW w:w="4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2BE3" w:rsidRPr="00C57AC9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 xml:space="preserve">mouse 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ri-mi</w:t>
            </w: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-14</w:t>
            </w: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 xml:space="preserve">5 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reverse </w:t>
            </w: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for qRT-PCR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2BE3" w:rsidRPr="00C57AC9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5'-CTCCCCGGAAGGAAATGC-3′</w:t>
            </w:r>
          </w:p>
        </w:tc>
      </w:tr>
      <w:tr w:rsidR="00F52BE3" w:rsidRPr="00C57AC9" w:rsidTr="003B361C">
        <w:trPr>
          <w:trHeight w:val="340"/>
          <w:jc w:val="center"/>
        </w:trPr>
        <w:tc>
          <w:tcPr>
            <w:tcW w:w="4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2BE3" w:rsidRPr="00C57AC9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 xml:space="preserve">mouse 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ri-mi</w:t>
            </w: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-14</w:t>
            </w: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5</w:t>
            </w: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Taqman probe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2BE3" w:rsidRPr="00C57AC9" w:rsidRDefault="00F52BE3" w:rsidP="003B361C">
            <w:pPr>
              <w:widowControl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5'-FAM-TCATGGCTTAGCAGCTGGATCTGTCTCC-TAMRA -3′</w:t>
            </w:r>
          </w:p>
        </w:tc>
      </w:tr>
      <w:tr w:rsidR="00F52BE3" w:rsidRPr="00C57AC9" w:rsidTr="003B361C">
        <w:trPr>
          <w:trHeight w:val="340"/>
          <w:jc w:val="center"/>
        </w:trPr>
        <w:tc>
          <w:tcPr>
            <w:tcW w:w="4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2BE3" w:rsidRPr="00C57AC9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 xml:space="preserve">uman 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ri-mi</w:t>
            </w: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-14</w:t>
            </w: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5</w:t>
            </w: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forward for qRT-PCR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2BE3" w:rsidRPr="00C57AC9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5’-</w:t>
            </w: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CTCGGCTGGCTCACAGGA</w:t>
            </w: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-3’</w:t>
            </w:r>
          </w:p>
        </w:tc>
      </w:tr>
      <w:tr w:rsidR="00F52BE3" w:rsidRPr="00C57AC9" w:rsidTr="003B361C">
        <w:trPr>
          <w:trHeight w:val="340"/>
          <w:jc w:val="center"/>
        </w:trPr>
        <w:tc>
          <w:tcPr>
            <w:tcW w:w="4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2BE3" w:rsidRPr="00C57AC9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ri-mi</w:t>
            </w: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-14</w:t>
            </w: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 xml:space="preserve">5 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reverse </w:t>
            </w: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for qRT-PCR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2BE3" w:rsidRPr="00C57AC9" w:rsidRDefault="00F52BE3" w:rsidP="003B361C">
            <w:pPr>
              <w:widowControl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5’-</w:t>
            </w: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GCAACGCAAAGGTTTGGAACA</w:t>
            </w: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-3’</w:t>
            </w:r>
          </w:p>
        </w:tc>
      </w:tr>
      <w:tr w:rsidR="00F52BE3" w:rsidRPr="00C57AC9" w:rsidTr="003B361C">
        <w:trPr>
          <w:trHeight w:val="340"/>
          <w:jc w:val="center"/>
        </w:trPr>
        <w:tc>
          <w:tcPr>
            <w:tcW w:w="4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2BE3" w:rsidRPr="00C57AC9" w:rsidRDefault="00F52BE3" w:rsidP="003B361C">
            <w:pPr>
              <w:widowControl/>
              <w:jc w:val="left"/>
              <w:rPr>
                <w:rFonts w:ascii="Symbol" w:eastAsia="ＭＳ Ｐゴシック" w:hAnsi="Symbol" w:cs="ＭＳ Ｐゴシック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pri-mi</w:t>
            </w: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-14</w:t>
            </w: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5</w:t>
            </w: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Taqman probe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2BE3" w:rsidRPr="00C57AC9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5'-FAM-</w:t>
            </w: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AGCCCTCTTACCTCCAGGGACAGCCT</w:t>
            </w: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-TAMRA -3′</w:t>
            </w:r>
          </w:p>
        </w:tc>
      </w:tr>
      <w:tr w:rsidR="00F52BE3" w:rsidRPr="00C57AC9" w:rsidTr="003B361C">
        <w:trPr>
          <w:trHeight w:val="340"/>
          <w:jc w:val="center"/>
        </w:trPr>
        <w:tc>
          <w:tcPr>
            <w:tcW w:w="4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2BE3" w:rsidRPr="00C57AC9" w:rsidRDefault="00F52BE3" w:rsidP="003B361C">
            <w:pPr>
              <w:widowControl/>
              <w:jc w:val="left"/>
              <w:rPr>
                <w:rFonts w:ascii="Symbol" w:eastAsia="ＭＳ Ｐゴシック" w:hAnsi="Symbol" w:cs="ＭＳ Ｐゴシック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 xml:space="preserve">mouse 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β-actin forward </w:t>
            </w: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for qRT-PCR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2BE3" w:rsidRPr="00C57AC9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5'-CAGCTTCTTTGCAGCTCCTT-3′</w:t>
            </w:r>
          </w:p>
        </w:tc>
      </w:tr>
      <w:tr w:rsidR="00F52BE3" w:rsidRPr="00C57AC9" w:rsidTr="003B361C">
        <w:trPr>
          <w:trHeight w:val="320"/>
          <w:jc w:val="center"/>
        </w:trPr>
        <w:tc>
          <w:tcPr>
            <w:tcW w:w="4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2BE3" w:rsidRPr="00C57AC9" w:rsidRDefault="00F52BE3" w:rsidP="003B361C">
            <w:pPr>
              <w:widowControl/>
              <w:jc w:val="left"/>
              <w:rPr>
                <w:rFonts w:ascii="Symbol" w:eastAsia="ＭＳ Ｐゴシック" w:hAnsi="Symbol" w:cs="ＭＳ Ｐゴシック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 xml:space="preserve">mouse 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β-actin </w:t>
            </w: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reverse for qRT-PCR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F52BE3" w:rsidRPr="00C57AC9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5'-CACGATGGAGGGGAATACAG-3′</w:t>
            </w:r>
          </w:p>
        </w:tc>
      </w:tr>
      <w:tr w:rsidR="00F52BE3" w:rsidRPr="00C57AC9" w:rsidTr="003B361C">
        <w:trPr>
          <w:trHeight w:val="303"/>
          <w:jc w:val="center"/>
        </w:trPr>
        <w:tc>
          <w:tcPr>
            <w:tcW w:w="4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2BE3" w:rsidRPr="00C57AC9" w:rsidRDefault="00F52BE3" w:rsidP="003B361C">
            <w:pPr>
              <w:widowControl/>
              <w:jc w:val="left"/>
              <w:rPr>
                <w:rFonts w:ascii="Symbol" w:eastAsia="ＭＳ Ｐゴシック" w:hAnsi="Symbol" w:cs="ＭＳ Ｐゴシック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 xml:space="preserve">human 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β-actin forward </w:t>
            </w: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for qRT-PCR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2BE3" w:rsidRPr="00BB119C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B119C">
              <w:rPr>
                <w:rFonts w:ascii="Times New Roman" w:hAnsi="Times New Roman"/>
                <w:kern w:val="0"/>
                <w:sz w:val="18"/>
                <w:szCs w:val="18"/>
              </w:rPr>
              <w:t>5'-TCACCCACACTGTGCCCATCTACGA-3'</w:t>
            </w:r>
          </w:p>
        </w:tc>
      </w:tr>
      <w:tr w:rsidR="00F52BE3" w:rsidRPr="00C57AC9" w:rsidTr="003B361C">
        <w:trPr>
          <w:trHeight w:val="330"/>
          <w:jc w:val="center"/>
        </w:trPr>
        <w:tc>
          <w:tcPr>
            <w:tcW w:w="4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2BE3" w:rsidRPr="00C57AC9" w:rsidRDefault="00F52BE3" w:rsidP="003B361C">
            <w:pPr>
              <w:widowControl/>
              <w:jc w:val="left"/>
              <w:rPr>
                <w:rFonts w:ascii="Symbol" w:eastAsia="ＭＳ Ｐゴシック" w:hAnsi="Symbol" w:cs="ＭＳ Ｐゴシック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human</w:t>
            </w:r>
            <w:r w:rsidRPr="002B6365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β-actin </w:t>
            </w: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reverse for qRT-PCR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2BE3" w:rsidRPr="00BB119C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B119C">
              <w:rPr>
                <w:rFonts w:ascii="Times New Roman" w:hAnsi="Times New Roman"/>
                <w:kern w:val="0"/>
                <w:sz w:val="18"/>
                <w:szCs w:val="18"/>
              </w:rPr>
              <w:t>5'-CAGCGGAACCGCTCATTGCCAATGG-3'</w:t>
            </w:r>
          </w:p>
        </w:tc>
      </w:tr>
      <w:tr w:rsidR="00F52BE3" w:rsidRPr="00C57AC9" w:rsidTr="003B361C">
        <w:trPr>
          <w:trHeight w:val="600"/>
          <w:jc w:val="center"/>
        </w:trPr>
        <w:tc>
          <w:tcPr>
            <w:tcW w:w="4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2BE3" w:rsidRPr="00C57AC9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mouse p68-3'UTR for Reporter assay for</w:t>
            </w: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miR-206</w:t>
            </w: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 xml:space="preserve"> </w:t>
            </w: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forward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52BE3" w:rsidRPr="00C57AC9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5'-TCTAGAGACTGCAGTGCAGCAGTAATTATGG-3′</w:t>
            </w:r>
          </w:p>
        </w:tc>
      </w:tr>
      <w:tr w:rsidR="00F52BE3" w:rsidRPr="00C57AC9" w:rsidTr="003B361C">
        <w:trPr>
          <w:trHeight w:val="600"/>
          <w:jc w:val="center"/>
        </w:trPr>
        <w:tc>
          <w:tcPr>
            <w:tcW w:w="4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2BE3" w:rsidRPr="00C57AC9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mouse p68-3'UTR for Reporter assay for miR-206 reverse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52BE3" w:rsidRPr="00C57AC9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5'-TCTAGAACCTAAAAATTGTTTCAGGAATGTA-3′</w:t>
            </w:r>
          </w:p>
        </w:tc>
      </w:tr>
      <w:tr w:rsidR="00F52BE3" w:rsidRPr="00C57AC9" w:rsidTr="003B361C">
        <w:trPr>
          <w:trHeight w:val="600"/>
          <w:jc w:val="center"/>
        </w:trPr>
        <w:tc>
          <w:tcPr>
            <w:tcW w:w="4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2BE3" w:rsidRPr="00C57AC9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mouse p72-3'UTR for Reporter assay for</w:t>
            </w: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 xml:space="preserve"> </w:t>
            </w: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miR-34a and miR-145 forward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52BE3" w:rsidRPr="00C57AC9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5'-TCTAGATTTTAATGCAGATAGTTAAAATTTC-3′</w:t>
            </w:r>
          </w:p>
        </w:tc>
      </w:tr>
      <w:tr w:rsidR="00F52BE3" w:rsidRPr="00C57AC9" w:rsidTr="003B361C">
        <w:trPr>
          <w:trHeight w:val="340"/>
          <w:jc w:val="center"/>
        </w:trPr>
        <w:tc>
          <w:tcPr>
            <w:tcW w:w="4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2BE3" w:rsidRPr="00C57AC9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mouse p72-3'UTR for Reporter assay for</w:t>
            </w: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 xml:space="preserve"> </w:t>
            </w: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miR-34a and miR-145 reverse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52BE3" w:rsidRPr="00C57AC9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5'-TCTAGAAAGCTGGGGGAAAGAAATTAATTC-3′</w:t>
            </w:r>
          </w:p>
        </w:tc>
      </w:tr>
      <w:tr w:rsidR="00F52BE3" w:rsidRPr="00C57AC9" w:rsidTr="003B361C">
        <w:trPr>
          <w:trHeight w:val="340"/>
          <w:jc w:val="center"/>
        </w:trPr>
        <w:tc>
          <w:tcPr>
            <w:tcW w:w="4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2BE3" w:rsidRPr="00C57AC9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mouse p72-3'UTR for Reporter assay for</w:t>
            </w: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 xml:space="preserve"> </w:t>
            </w: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miR-26a and  miR-206 forward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52BE3" w:rsidRPr="00C57AC9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5'-TCTAGACTGCTAACGCCCTTGCTGGT-3′</w:t>
            </w:r>
          </w:p>
        </w:tc>
      </w:tr>
      <w:tr w:rsidR="00F52BE3" w:rsidRPr="00C57AC9" w:rsidTr="003B361C">
        <w:trPr>
          <w:trHeight w:val="340"/>
          <w:jc w:val="center"/>
        </w:trPr>
        <w:tc>
          <w:tcPr>
            <w:tcW w:w="4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2BE3" w:rsidRPr="00C57AC9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mouse p72-3'UTR for Reporter assay for</w:t>
            </w: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 xml:space="preserve"> </w:t>
            </w: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miR-26a and  miR-206 reverse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52BE3" w:rsidRPr="00C57AC9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C57AC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5'-TCTAGAATAACATCACACCTACAATT-3′</w:t>
            </w:r>
          </w:p>
        </w:tc>
      </w:tr>
      <w:tr w:rsidR="00F52BE3" w:rsidRPr="00C57AC9" w:rsidTr="003B361C">
        <w:trPr>
          <w:trHeight w:val="340"/>
          <w:jc w:val="center"/>
        </w:trPr>
        <w:tc>
          <w:tcPr>
            <w:tcW w:w="4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2BE3" w:rsidRPr="00C57AC9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probe for miR-143</w:t>
            </w: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 xml:space="preserve">Northern 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hybridization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52BE3" w:rsidRPr="00D00A89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341249"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  <w:t>5'-</w:t>
            </w:r>
            <w:r w:rsidRPr="00D00A8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GAGCTACAGTGCTTCATCTCA</w:t>
            </w:r>
            <w:r w:rsidRPr="00341249"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  <w:t>-3'</w:t>
            </w:r>
          </w:p>
        </w:tc>
      </w:tr>
      <w:tr w:rsidR="00F52BE3" w:rsidRPr="00C57AC9" w:rsidTr="003B361C">
        <w:trPr>
          <w:trHeight w:val="340"/>
          <w:jc w:val="center"/>
        </w:trPr>
        <w:tc>
          <w:tcPr>
            <w:tcW w:w="4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2BE3" w:rsidRPr="00C57AC9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lastRenderedPageBreak/>
              <w:t xml:space="preserve">probe for miR-145 Northern 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hybridization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52BE3" w:rsidRPr="00D00A89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’</w:t>
            </w: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-</w:t>
            </w:r>
            <w:r w:rsidRPr="00D00A89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AGGGATTCCTGGGAAAACTGGAC</w:t>
            </w: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>-3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’</w:t>
            </w:r>
          </w:p>
        </w:tc>
      </w:tr>
      <w:tr w:rsidR="00F52BE3" w:rsidRPr="00C57AC9" w:rsidTr="003B361C">
        <w:trPr>
          <w:trHeight w:val="340"/>
          <w:jc w:val="center"/>
        </w:trPr>
        <w:tc>
          <w:tcPr>
            <w:tcW w:w="4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2BE3" w:rsidRPr="00C57AC9" w:rsidRDefault="00F52BE3" w:rsidP="003B361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18"/>
                <w:szCs w:val="18"/>
              </w:rPr>
              <w:t xml:space="preserve">probe for 5SrRNA Northern </w:t>
            </w:r>
            <w:r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hybridization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52BE3" w:rsidRPr="00341249" w:rsidRDefault="00F52BE3" w:rsidP="003B361C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</w:pPr>
            <w:r w:rsidRPr="00341249"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  <w:t>5'-TAACCAGGCCCGACCCTGCT-3'</w:t>
            </w:r>
          </w:p>
        </w:tc>
      </w:tr>
    </w:tbl>
    <w:p w:rsidR="00F52BE3" w:rsidRPr="00473DC7" w:rsidRDefault="00F52BE3" w:rsidP="00F52BE3"/>
    <w:p w:rsidR="00F52BE3" w:rsidRPr="00E93CF3" w:rsidRDefault="00F52BE3" w:rsidP="00F52BE3">
      <w:pPr>
        <w:spacing w:line="480" w:lineRule="auto"/>
        <w:ind w:firstLineChars="1172" w:firstLine="2588"/>
        <w:rPr>
          <w:rFonts w:ascii="Times New Roman" w:hAnsi="Times New Roman"/>
          <w:b/>
          <w:sz w:val="22"/>
          <w:szCs w:val="22"/>
        </w:rPr>
      </w:pPr>
    </w:p>
    <w:p w:rsidR="00362321" w:rsidRDefault="00F52BE3">
      <w:pPr>
        <w:rPr>
          <w:rFonts w:hint="eastAsia"/>
        </w:rPr>
      </w:pPr>
    </w:p>
    <w:sectPr w:rsidR="0036232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panose1 w:val="020B0600070205080204"/>
    <w:charset w:val="80"/>
    <w:family w:val="modern"/>
    <w:pitch w:val="variable"/>
    <w:sig w:usb0="A00002BF" w:usb1="68C7FCFB" w:usb2="00000010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BE3"/>
    <w:rsid w:val="0055488F"/>
    <w:rsid w:val="009B3CEB"/>
    <w:rsid w:val="00F52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2BE3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2BE3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5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本隆司</dc:creator>
  <cp:keywords/>
  <dc:description/>
  <cp:lastModifiedBy>岩本隆司</cp:lastModifiedBy>
  <cp:revision>1</cp:revision>
  <dcterms:created xsi:type="dcterms:W3CDTF">2012-07-06T08:26:00Z</dcterms:created>
  <dcterms:modified xsi:type="dcterms:W3CDTF">2012-07-06T08:28:00Z</dcterms:modified>
</cp:coreProperties>
</file>